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5CFD" w14:textId="0476BE8F" w:rsidR="00784722" w:rsidRDefault="00784722" w:rsidP="00784722">
      <w:pPr>
        <w:rPr>
          <w:b/>
          <w:bCs/>
        </w:rPr>
      </w:pPr>
      <w:r>
        <w:rPr>
          <w:b/>
          <w:bCs/>
        </w:rPr>
        <w:t>Supplementary Figure Legend</w:t>
      </w:r>
    </w:p>
    <w:p w14:paraId="2691F273" w14:textId="041832FA" w:rsidR="00784722" w:rsidRPr="00784722" w:rsidRDefault="00784722" w:rsidP="00784722">
      <w:r w:rsidRPr="00784722">
        <w:rPr>
          <w:b/>
          <w:bCs/>
        </w:rPr>
        <w:t>Supplementary figure 1</w:t>
      </w:r>
      <w:r w:rsidRPr="00784722">
        <w:t xml:space="preserve">. Illustrations depicting concurrent myeloid co-mutations with </w:t>
      </w:r>
      <w:r w:rsidRPr="00784722">
        <w:rPr>
          <w:i/>
          <w:iCs/>
        </w:rPr>
        <w:t>U2AF1</w:t>
      </w:r>
      <w:r w:rsidRPr="00784722">
        <w:t xml:space="preserve"> S34F MT and their corresponding VAF %.</w:t>
      </w:r>
    </w:p>
    <w:p w14:paraId="480EFE91" w14:textId="77777777" w:rsidR="00784722" w:rsidRPr="00784722" w:rsidRDefault="00784722" w:rsidP="00784722">
      <w:r w:rsidRPr="00784722">
        <w:rPr>
          <w:b/>
          <w:bCs/>
        </w:rPr>
        <w:t>Supplementary figure 2</w:t>
      </w:r>
      <w:r w:rsidRPr="00784722">
        <w:t xml:space="preserve">. Illustrations depicting concurrent myeloid co-mutations with </w:t>
      </w:r>
      <w:r w:rsidRPr="00784722">
        <w:rPr>
          <w:i/>
          <w:iCs/>
        </w:rPr>
        <w:t>U2AF1</w:t>
      </w:r>
      <w:r w:rsidRPr="00784722">
        <w:t xml:space="preserve"> Q157P MT and their corresponding VAF %.</w:t>
      </w:r>
    </w:p>
    <w:p w14:paraId="0248E3E3" w14:textId="77777777" w:rsidR="00784722" w:rsidRPr="00784722" w:rsidRDefault="00784722" w:rsidP="00784722">
      <w:r w:rsidRPr="00784722">
        <w:rPr>
          <w:b/>
          <w:bCs/>
        </w:rPr>
        <w:t>Supplementary figure 3</w:t>
      </w:r>
      <w:r w:rsidRPr="00784722">
        <w:t xml:space="preserve">. Illustrations depicting concurrent myeloid co-mutations with </w:t>
      </w:r>
      <w:r w:rsidRPr="00784722">
        <w:rPr>
          <w:i/>
          <w:iCs/>
        </w:rPr>
        <w:t>U2AF1</w:t>
      </w:r>
      <w:r w:rsidRPr="00784722">
        <w:t xml:space="preserve"> Q157R/R156H/S34Y MT and their corresponding VAF %.</w:t>
      </w:r>
    </w:p>
    <w:p w14:paraId="56D591E0" w14:textId="77777777" w:rsidR="001A4F5B" w:rsidRDefault="00784722"/>
    <w:sectPr w:rsidR="001A4F5B" w:rsidSect="00A508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4722"/>
    <w:rsid w:val="000748B6"/>
    <w:rsid w:val="00143C76"/>
    <w:rsid w:val="003C3BDF"/>
    <w:rsid w:val="006B5AAE"/>
    <w:rsid w:val="007424C9"/>
    <w:rsid w:val="00784722"/>
    <w:rsid w:val="008D1492"/>
    <w:rsid w:val="00A5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6649"/>
  <w15:chartTrackingRefBased/>
  <w15:docId w15:val="{18BC1876-49D0-432E-B10A-3EF358E99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, Talha, M.B.B.S., M.D.</dc:creator>
  <cp:keywords/>
  <dc:description/>
  <cp:lastModifiedBy>Badar, Talha, M.B.B.S., M.D.</cp:lastModifiedBy>
  <cp:revision>1</cp:revision>
  <dcterms:created xsi:type="dcterms:W3CDTF">2023-08-24T16:12:00Z</dcterms:created>
  <dcterms:modified xsi:type="dcterms:W3CDTF">2023-08-24T16:16:00Z</dcterms:modified>
</cp:coreProperties>
</file>